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DDCC" w14:textId="29267FF6" w:rsidR="00051059" w:rsidRDefault="00051059" w:rsidP="00051059">
      <w:pPr>
        <w:pStyle w:val="Normal4"/>
        <w:keepNext/>
        <w:keepLines/>
        <w:pageBreakBefore/>
        <w:pBdr>
          <w:top w:val="nil"/>
          <w:left w:val="nil"/>
          <w:bottom w:val="nil"/>
          <w:right w:val="nil"/>
          <w:between w:val="nil"/>
        </w:pBdr>
        <w:spacing w:before="480"/>
        <w:ind w:firstLine="0"/>
        <w:jc w:val="center"/>
        <w:rPr>
          <w:b/>
          <w:color w:val="000000"/>
        </w:rPr>
      </w:pPr>
      <w:r>
        <w:rPr>
          <w:b/>
          <w:color w:val="000000"/>
        </w:rPr>
        <w:t>Supplementary Material</w:t>
      </w:r>
    </w:p>
    <w:p w14:paraId="48287FE0" w14:textId="57510BB0" w:rsidR="00051059" w:rsidRDefault="00051059" w:rsidP="00051059">
      <w:pPr>
        <w:pStyle w:val="Normal4"/>
        <w:pBdr>
          <w:top w:val="nil"/>
          <w:left w:val="nil"/>
          <w:bottom w:val="nil"/>
          <w:right w:val="nil"/>
          <w:between w:val="nil"/>
        </w:pBdr>
        <w:ind w:firstLine="0"/>
        <w:rPr>
          <w:i/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br/>
      </w:r>
      <w:r>
        <w:rPr>
          <w:i/>
        </w:rPr>
        <w:t>M</w:t>
      </w:r>
      <w:r>
        <w:rPr>
          <w:i/>
          <w:color w:val="000000"/>
        </w:rPr>
        <w:t>ean (SD) IAPS image ratings for valence and arousal, (</w:t>
      </w:r>
      <w:r>
        <w:rPr>
          <w:i/>
        </w:rPr>
        <w:t>derived</w:t>
      </w:r>
      <w:r>
        <w:rPr>
          <w:i/>
          <w:color w:val="000000"/>
        </w:rPr>
        <w:t xml:space="preserve"> from Lang et al., 2008)</w:t>
      </w:r>
    </w:p>
    <w:p w14:paraId="54BE9B8D" w14:textId="77777777" w:rsidR="00051059" w:rsidRDefault="00051059" w:rsidP="00051059">
      <w:pPr>
        <w:pStyle w:val="Normal4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color w:val="000000"/>
        </w:rPr>
      </w:pPr>
    </w:p>
    <w:tbl>
      <w:tblPr>
        <w:tblW w:w="901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051059" w14:paraId="21544A49" w14:textId="77777777" w:rsidTr="0078679D">
        <w:trPr>
          <w:trHeight w:val="340"/>
        </w:trPr>
        <w:tc>
          <w:tcPr>
            <w:tcW w:w="3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624EA2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96F7198" w14:textId="77777777" w:rsidR="00051059" w:rsidRDefault="00051059" w:rsidP="0078679D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30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65BEC4" w14:textId="77777777" w:rsidR="00051059" w:rsidRDefault="00051059" w:rsidP="0078679D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ousal</w:t>
            </w:r>
          </w:p>
        </w:tc>
      </w:tr>
      <w:tr w:rsidR="00051059" w14:paraId="0FE3B53C" w14:textId="77777777" w:rsidTr="0078679D">
        <w:trPr>
          <w:trHeight w:val="280"/>
        </w:trPr>
        <w:tc>
          <w:tcPr>
            <w:tcW w:w="3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9B28758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mage set</w:t>
            </w:r>
          </w:p>
        </w:tc>
        <w:tc>
          <w:tcPr>
            <w:tcW w:w="3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FF16FC" w14:textId="77777777" w:rsidR="00051059" w:rsidRDefault="00051059" w:rsidP="0078679D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Valence (SD)</w:t>
            </w:r>
          </w:p>
        </w:tc>
        <w:tc>
          <w:tcPr>
            <w:tcW w:w="30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21771F" w14:textId="77777777" w:rsidR="00051059" w:rsidRDefault="00051059" w:rsidP="0078679D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Arousal (SD)</w:t>
            </w:r>
          </w:p>
        </w:tc>
      </w:tr>
      <w:tr w:rsidR="00051059" w14:paraId="4A8904F0" w14:textId="77777777" w:rsidTr="00991B99">
        <w:trPr>
          <w:trHeight w:val="629"/>
        </w:trPr>
        <w:tc>
          <w:tcPr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AC7186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8BFA65" w14:textId="7777777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11D0ED" w14:textId="7777777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51059" w14:paraId="3ABC65EB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58F5A29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8ABE" w14:textId="56A33790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01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8F8A" w14:textId="7777777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7 (0.32)</w:t>
            </w:r>
          </w:p>
        </w:tc>
      </w:tr>
      <w:tr w:rsidR="00051059" w14:paraId="56C27C4B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89EB878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B41A" w14:textId="79449208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64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2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217D" w14:textId="769B4852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53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42)</w:t>
            </w:r>
          </w:p>
        </w:tc>
      </w:tr>
      <w:tr w:rsidR="00051059" w14:paraId="0FEEF5D6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E2738D0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6F29" w14:textId="2E04628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21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4B70" w14:textId="2926DFD8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6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4)</w:t>
            </w:r>
          </w:p>
        </w:tc>
      </w:tr>
      <w:tr w:rsidR="00051059" w14:paraId="5FBBBBE9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D59C6AB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633D" w14:textId="7777777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022F" w14:textId="77777777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51059" w14:paraId="136F65F2" w14:textId="77777777" w:rsidTr="00991B99">
        <w:trPr>
          <w:trHeight w:val="572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024B6C8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E807" w14:textId="215DFECA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97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386D" w14:textId="53662B92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16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42)</w:t>
            </w:r>
          </w:p>
        </w:tc>
      </w:tr>
      <w:tr w:rsidR="00051059" w14:paraId="7107E331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A6BF2B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AEB0" w14:textId="6216D7B4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3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1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5626" w14:textId="11A27288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43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41)</w:t>
            </w:r>
          </w:p>
        </w:tc>
      </w:tr>
      <w:tr w:rsidR="00051059" w14:paraId="4B769C1F" w14:textId="77777777" w:rsidTr="00991B99">
        <w:trPr>
          <w:trHeight w:val="629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6A3C483" w14:textId="77777777" w:rsidR="00051059" w:rsidRDefault="00051059" w:rsidP="00A16D35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BD37" w14:textId="37055190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31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9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C8D5" w14:textId="201093DD" w:rsidR="00051059" w:rsidRDefault="00051059" w:rsidP="00991B99">
            <w:pPr>
              <w:pStyle w:val="Normal4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ind w:firstLine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51 (</w:t>
            </w:r>
            <w:r w:rsidR="00991B99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31)</w:t>
            </w:r>
          </w:p>
        </w:tc>
      </w:tr>
    </w:tbl>
    <w:p w14:paraId="20503E23" w14:textId="77777777" w:rsidR="00051059" w:rsidRDefault="00051059" w:rsidP="00051059">
      <w:pPr>
        <w:pStyle w:val="Normal4"/>
        <w:pBdr>
          <w:top w:val="nil"/>
          <w:left w:val="nil"/>
          <w:bottom w:val="nil"/>
          <w:right w:val="nil"/>
          <w:between w:val="nil"/>
        </w:pBdr>
        <w:ind w:firstLine="0"/>
        <w:rPr>
          <w:color w:val="000000"/>
        </w:rPr>
      </w:pPr>
      <w:r>
        <w:rPr>
          <w:i/>
          <w:color w:val="000000"/>
        </w:rPr>
        <w:t xml:space="preserve">Note. </w:t>
      </w:r>
      <w:r>
        <w:rPr>
          <w:color w:val="000000"/>
        </w:rPr>
        <w:t>IAPs image sets used;</w:t>
      </w:r>
      <w:r>
        <w:rPr>
          <w:i/>
          <w:color w:val="000000"/>
        </w:rPr>
        <w:t xml:space="preserve"> </w:t>
      </w:r>
      <w:r>
        <w:rPr>
          <w:color w:val="000000"/>
        </w:rPr>
        <w:t>Female Neutral = (2026, 2102, 2221, 2305, 2393, 2397, 2411, 2512, 2593, 2595, 2745.1, 2840), Female Negative = (3015, 3030, 3059, 3103, 3131, 3140, 3150, 3195, 3550.1, 9253, 9405, 9420), Female Baseline = (2107, 2191, 2200, 2214, 2235, 2273, 2377, 2441, 2506, 2870, 7493, 8312),</w:t>
      </w:r>
      <w:r>
        <w:rPr>
          <w:i/>
          <w:color w:val="000000"/>
        </w:rPr>
        <w:t xml:space="preserve"> </w:t>
      </w:r>
      <w:r>
        <w:rPr>
          <w:color w:val="000000"/>
        </w:rPr>
        <w:t>Male Neutral = (2026, 2102, 2104, 2221, 2393, 2397, 2411, 2512, 2593, 2595, 2745.1, 2840), Male Negative = (3000, 3015, 3053, 3060, 3069, 3071, 3080, 3100, 3120, 3130, 3131, 9410), Male Baseline = (2107, 2191, 2200, 2214, 2235, 2273, 2377, 2441, 2506, 2870, 7493, 8312). Baseline sets were implemented in Experiment 3 baseline trials only.</w:t>
      </w:r>
    </w:p>
    <w:p w14:paraId="373283A3" w14:textId="77777777" w:rsidR="00051059" w:rsidRDefault="00051059" w:rsidP="00051059">
      <w:pPr>
        <w:pStyle w:val="Normal4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jc w:val="center"/>
        <w:rPr>
          <w:b/>
          <w:color w:val="000000"/>
        </w:rPr>
      </w:pPr>
    </w:p>
    <w:p w14:paraId="6F384A8B" w14:textId="77777777" w:rsidR="00051059" w:rsidRDefault="00051059" w:rsidP="00991B99">
      <w:pPr>
        <w:pStyle w:val="Normal4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rPr>
          <w:color w:val="000000"/>
        </w:rPr>
      </w:pPr>
    </w:p>
    <w:p w14:paraId="0F27F1C5" w14:textId="04B9661F" w:rsidR="00051059" w:rsidRDefault="00051059" w:rsidP="00051059">
      <w:pPr>
        <w:pStyle w:val="Normal4"/>
        <w:spacing w:before="240" w:line="360" w:lineRule="auto"/>
        <w:ind w:firstLine="0"/>
        <w:rPr>
          <w:i/>
        </w:rPr>
      </w:pPr>
      <w:r>
        <w:rPr>
          <w:b/>
        </w:rPr>
        <w:lastRenderedPageBreak/>
        <w:t>Table S2</w:t>
      </w:r>
      <w:r>
        <w:br/>
      </w:r>
      <w:r>
        <w:rPr>
          <w:i/>
        </w:rPr>
        <w:t xml:space="preserve">Responses to Question 5 of the post-experiment questionnaires, separated by response </w:t>
      </w:r>
      <w:proofErr w:type="gramStart"/>
      <w:r>
        <w:rPr>
          <w:i/>
        </w:rPr>
        <w:t>similarity</w:t>
      </w:r>
      <w:proofErr w:type="gramEnd"/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469"/>
        <w:gridCol w:w="1663"/>
        <w:gridCol w:w="2013"/>
        <w:gridCol w:w="2013"/>
        <w:gridCol w:w="868"/>
      </w:tblGrid>
      <w:tr w:rsidR="00051059" w14:paraId="5F98B5E2" w14:textId="77777777" w:rsidTr="0078679D">
        <w:trPr>
          <w:trHeight w:val="1046"/>
        </w:trPr>
        <w:tc>
          <w:tcPr>
            <w:tcW w:w="13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BCAE" w14:textId="77777777" w:rsidR="00051059" w:rsidRDefault="00051059" w:rsidP="00A16D35">
            <w:pPr>
              <w:pStyle w:val="Normal4"/>
              <w:spacing w:before="240"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D15D5" w14:textId="77777777" w:rsidR="00051059" w:rsidRDefault="00051059" w:rsidP="00A16D35">
            <w:pPr>
              <w:pStyle w:val="Normal4"/>
              <w:spacing w:before="240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dictable</w:t>
            </w:r>
            <w:r>
              <w:rPr>
                <w:rFonts w:ascii="Calibri" w:eastAsia="Calibri" w:hAnsi="Calibri" w:cs="Calibri"/>
              </w:rPr>
              <w:br/>
            </w:r>
            <w:proofErr w:type="gramStart"/>
            <w:r>
              <w:rPr>
                <w:rFonts w:ascii="Calibri" w:eastAsia="Calibri" w:hAnsi="Calibri" w:cs="Calibri"/>
              </w:rPr>
              <w:t>low-frequency</w:t>
            </w:r>
            <w:proofErr w:type="gramEnd"/>
          </w:p>
        </w:tc>
        <w:tc>
          <w:tcPr>
            <w:tcW w:w="1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B762D" w14:textId="77777777" w:rsidR="00051059" w:rsidRDefault="00051059" w:rsidP="00A16D35">
            <w:pPr>
              <w:pStyle w:val="Normal4"/>
              <w:spacing w:before="240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Unpredictable </w:t>
            </w:r>
            <w:proofErr w:type="gramStart"/>
            <w:r>
              <w:rPr>
                <w:rFonts w:ascii="Calibri" w:eastAsia="Calibri" w:hAnsi="Calibri" w:cs="Calibri"/>
              </w:rPr>
              <w:t>high-frequency</w:t>
            </w:r>
            <w:proofErr w:type="gramEnd"/>
          </w:p>
        </w:tc>
        <w:tc>
          <w:tcPr>
            <w:tcW w:w="1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18878" w14:textId="77777777" w:rsidR="00051059" w:rsidRDefault="00051059" w:rsidP="00A16D35">
            <w:pPr>
              <w:pStyle w:val="Normal4"/>
              <w:spacing w:before="240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predictable</w:t>
            </w:r>
            <w:r>
              <w:rPr>
                <w:rFonts w:ascii="Calibri" w:eastAsia="Calibri" w:hAnsi="Calibri" w:cs="Calibri"/>
              </w:rPr>
              <w:br/>
            </w:r>
            <w:proofErr w:type="gramStart"/>
            <w:r>
              <w:rPr>
                <w:rFonts w:ascii="Calibri" w:eastAsia="Calibri" w:hAnsi="Calibri" w:cs="Calibri"/>
              </w:rPr>
              <w:t>low-frequency</w:t>
            </w:r>
            <w:proofErr w:type="gramEnd"/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D418D" w14:textId="77777777" w:rsidR="00051059" w:rsidRDefault="00051059" w:rsidP="00A16D35">
            <w:pPr>
              <w:pStyle w:val="Normal4"/>
              <w:spacing w:before="240"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</w:tr>
      <w:tr w:rsidR="00051059" w14:paraId="7FEEE88D" w14:textId="77777777" w:rsidTr="00F26FEF">
        <w:trPr>
          <w:trHeight w:val="891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67C04" w14:textId="77777777" w:rsidR="00051059" w:rsidRDefault="00051059" w:rsidP="00F26FEF">
            <w:pPr>
              <w:pStyle w:val="Normal4"/>
              <w:spacing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ponse regarding distractor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061EC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9649E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C415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04CCB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051059" w14:paraId="16166969" w14:textId="77777777" w:rsidTr="00F26FEF">
        <w:trPr>
          <w:trHeight w:val="891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C5D24" w14:textId="77777777" w:rsidR="00051059" w:rsidRDefault="00051059" w:rsidP="00F26FEF">
            <w:pPr>
              <w:pStyle w:val="Normal4"/>
              <w:spacing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ponse regarding the task relevant stimul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DE18D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2D643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27B85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9531D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051059" w14:paraId="0585107A" w14:textId="77777777" w:rsidTr="00F26FEF">
        <w:trPr>
          <w:trHeight w:val="891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6ADF1" w14:textId="77777777" w:rsidR="00051059" w:rsidRDefault="00051059" w:rsidP="00F26FEF">
            <w:pPr>
              <w:pStyle w:val="Normal4"/>
              <w:spacing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ponse regarding conscious preparation for upcoming trial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BFDB8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16FC3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93F52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ED818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051059" w14:paraId="4BB0EE5E" w14:textId="77777777" w:rsidTr="00F26FEF">
        <w:trPr>
          <w:trHeight w:val="891"/>
        </w:trPr>
        <w:tc>
          <w:tcPr>
            <w:tcW w:w="136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5C02E" w14:textId="77777777" w:rsidR="00051059" w:rsidRDefault="00051059" w:rsidP="00F26FEF">
            <w:pPr>
              <w:pStyle w:val="Normal4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A96D4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0EFE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10728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5E0C" w14:textId="77777777" w:rsidR="00051059" w:rsidRDefault="00051059" w:rsidP="00F26FEF">
            <w:pPr>
              <w:pStyle w:val="Normal4"/>
              <w:spacing w:line="36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</w:tr>
    </w:tbl>
    <w:p w14:paraId="1316D5B4" w14:textId="105D021F" w:rsidR="00991B99" w:rsidRDefault="00991B99" w:rsidP="008976E9">
      <w:pPr>
        <w:pStyle w:val="Normal4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  <w:jc w:val="both"/>
      </w:pPr>
    </w:p>
    <w:sectPr w:rsidR="00991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59"/>
    <w:rsid w:val="00051059"/>
    <w:rsid w:val="002024C6"/>
    <w:rsid w:val="0078679D"/>
    <w:rsid w:val="008976E9"/>
    <w:rsid w:val="009841C2"/>
    <w:rsid w:val="00991B99"/>
    <w:rsid w:val="00A96B1A"/>
    <w:rsid w:val="00F164B5"/>
    <w:rsid w:val="00F26FEF"/>
    <w:rsid w:val="00F475EF"/>
    <w:rsid w:val="00FC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7102"/>
  <w15:chartTrackingRefBased/>
  <w15:docId w15:val="{8270D830-45D9-4942-B23C-9FEC5959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5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4">
    <w:name w:val="Normal4"/>
    <w:qFormat/>
    <w:rsid w:val="00051059"/>
    <w:pPr>
      <w:spacing w:after="0" w:line="480" w:lineRule="auto"/>
      <w:ind w:firstLine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Botes</dc:creator>
  <cp:keywords/>
  <dc:description/>
  <cp:lastModifiedBy>Andre Botes</cp:lastModifiedBy>
  <cp:revision>5</cp:revision>
  <dcterms:created xsi:type="dcterms:W3CDTF">2023-11-09T01:58:00Z</dcterms:created>
  <dcterms:modified xsi:type="dcterms:W3CDTF">2024-01-19T00:24:00Z</dcterms:modified>
</cp:coreProperties>
</file>